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FF6" w:rsidRDefault="0083435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 Table (A)</w:t>
      </w:r>
    </w:p>
    <w:tbl>
      <w:tblPr>
        <w:tblW w:w="6675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840"/>
        <w:gridCol w:w="4835"/>
      </w:tblGrid>
      <w:tr w:rsidR="006D3FF6" w:rsidRPr="00725278" w:rsidTr="0068539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0F60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rum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68539C" w:rsidRDefault="006D3FF6" w:rsidP="000F60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53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old change between PSC and healthy controls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126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1281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30b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221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5a-5p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01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75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183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81a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2861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15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68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320c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636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320b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25-3p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81c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320a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b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308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35b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6D3FF6" w:rsidRPr="00D64F78" w:rsidTr="0068539C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</w:tbl>
    <w:p w:rsidR="006D3FF6" w:rsidRDefault="006D3FF6" w:rsidP="001D107A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6D3FF6" w:rsidRDefault="0083435B" w:rsidP="00A3171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 Table (B)</w:t>
      </w:r>
    </w:p>
    <w:tbl>
      <w:tblPr>
        <w:tblW w:w="6675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840"/>
        <w:gridCol w:w="60"/>
        <w:gridCol w:w="4775"/>
      </w:tblGrid>
      <w:tr w:rsidR="006D3FF6" w:rsidRPr="00725278" w:rsidTr="00A3171B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0F60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rum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4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68539C" w:rsidRDefault="006D3FF6" w:rsidP="000F60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old change between CC</w:t>
            </w:r>
            <w:r w:rsidRPr="006853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and healthy controls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194</w:t>
            </w:r>
          </w:p>
        </w:tc>
        <w:tc>
          <w:tcPr>
            <w:tcW w:w="4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30b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122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9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AA22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D64F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79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30a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324-5p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75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636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5a-5p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81a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92b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iR-2861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25-3p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68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47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23b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15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671-3p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b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81c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78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74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320b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320c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183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91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1228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6D3FF6" w:rsidRPr="00D64F78" w:rsidTr="00A3171B">
        <w:trPr>
          <w:trHeight w:val="30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miR-486-5p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D3FF6" w:rsidRPr="00D64F78" w:rsidRDefault="006D3FF6" w:rsidP="00D6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bookmarkStart w:id="0" w:name="_GoBack"/>
            <w:bookmarkEnd w:id="0"/>
            <w:r w:rsidRPr="00D64F7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</w:tbl>
    <w:p w:rsidR="006D3FF6" w:rsidRDefault="006D3FF6" w:rsidP="00A3171B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6D3FF6" w:rsidRPr="00035980" w:rsidRDefault="006D3FF6">
      <w:pPr>
        <w:rPr>
          <w:rFonts w:ascii="Arial" w:hAnsi="Arial" w:cs="Arial"/>
          <w:b/>
          <w:lang w:val="en-US"/>
        </w:rPr>
      </w:pPr>
    </w:p>
    <w:sectPr w:rsidR="006D3FF6" w:rsidRPr="00035980" w:rsidSect="00A031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35980"/>
    <w:rsid w:val="00035980"/>
    <w:rsid w:val="00036106"/>
    <w:rsid w:val="0005037E"/>
    <w:rsid w:val="000F60B0"/>
    <w:rsid w:val="001D107A"/>
    <w:rsid w:val="003D4A5F"/>
    <w:rsid w:val="004904AF"/>
    <w:rsid w:val="005A3EA9"/>
    <w:rsid w:val="00614886"/>
    <w:rsid w:val="006402CD"/>
    <w:rsid w:val="006441EE"/>
    <w:rsid w:val="0068539C"/>
    <w:rsid w:val="006D3FF6"/>
    <w:rsid w:val="00725278"/>
    <w:rsid w:val="0083435B"/>
    <w:rsid w:val="008B175E"/>
    <w:rsid w:val="009D1F15"/>
    <w:rsid w:val="00A031B5"/>
    <w:rsid w:val="00A3171B"/>
    <w:rsid w:val="00AA227E"/>
    <w:rsid w:val="00AB5443"/>
    <w:rsid w:val="00B0582C"/>
    <w:rsid w:val="00BA4A67"/>
    <w:rsid w:val="00CC0C58"/>
    <w:rsid w:val="00D64F78"/>
    <w:rsid w:val="00E6646E"/>
    <w:rsid w:val="00ED253F"/>
    <w:rsid w:val="00F94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5980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D64F7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64F78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0076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6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6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0</Characters>
  <Application>Microsoft Office Word</Application>
  <DocSecurity>0</DocSecurity>
  <Lines>7</Lines>
  <Paragraphs>2</Paragraphs>
  <ScaleCrop>false</ScaleCrop>
  <Company>MHH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A: </dc:title>
  <dc:subject/>
  <dc:creator>HTV</dc:creator>
  <cp:keywords/>
  <dc:description/>
  <cp:lastModifiedBy>HTV</cp:lastModifiedBy>
  <cp:revision>6</cp:revision>
  <dcterms:created xsi:type="dcterms:W3CDTF">2015-06-29T14:20:00Z</dcterms:created>
  <dcterms:modified xsi:type="dcterms:W3CDTF">2015-09-17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